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810"/>
        <w:gridCol w:w="5268"/>
        <w:gridCol w:w="861"/>
        <w:gridCol w:w="1134"/>
        <w:gridCol w:w="1299"/>
        <w:gridCol w:w="768"/>
      </w:tblGrid>
      <w:tr w:rsidR="00DA1FE6" w:rsidRPr="00C813A2" w14:paraId="6EF94CE5" w14:textId="77777777" w:rsidTr="002603DE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D498DD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 of Wearable Sensor-based Exercise on Postural Control Ability in Neurodegenerative Musculoskeletal Patients: A Systematic Review and Meta-Analysis</w:t>
            </w:r>
          </w:p>
        </w:tc>
      </w:tr>
      <w:tr w:rsidR="00DA1FE6" w:rsidRPr="00C813A2" w14:paraId="6181CC29" w14:textId="77777777" w:rsidTr="002603DE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07DBA2" w14:textId="6F0F2FC3" w:rsidR="00DA1FE6" w:rsidRPr="00C813A2" w:rsidRDefault="00DA1FE6" w:rsidP="002603DE">
            <w:pPr>
              <w:spacing w:after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or population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patients with Neurodegenerative Musculoskeletal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Effect of Wearable Sensor-based Exercise on Postural Control Ability</w:t>
            </w:r>
          </w:p>
        </w:tc>
      </w:tr>
      <w:tr w:rsidR="00E125D5" w:rsidRPr="00C813A2" w14:paraId="76A4A4DB" w14:textId="77777777" w:rsidTr="002603DE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B8239E7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5DF43A2B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D6868FF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990F5A0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Participants</w:t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92BBFAF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the evidence</w:t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E657E21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E125D5" w:rsidRPr="00C813A2" w14:paraId="71755B66" w14:textId="77777777" w:rsidTr="002603DE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5562D7" w14:textId="77777777" w:rsidR="00DA1FE6" w:rsidRPr="00C813A2" w:rsidRDefault="00DA1FE6" w:rsidP="002603D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57BDA08E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0C5483F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715880" w14:textId="77777777" w:rsidR="00DA1FE6" w:rsidRPr="00C813A2" w:rsidRDefault="00DA1FE6" w:rsidP="002603D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5D0881" w14:textId="77777777" w:rsidR="00DA1FE6" w:rsidRPr="00C813A2" w:rsidRDefault="00DA1FE6" w:rsidP="002603D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1C2D2E" w14:textId="77777777" w:rsidR="00DA1FE6" w:rsidRPr="00C813A2" w:rsidRDefault="00DA1FE6" w:rsidP="002603D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FE2244" w14:textId="77777777" w:rsidR="00DA1FE6" w:rsidRPr="00C813A2" w:rsidRDefault="00DA1FE6" w:rsidP="002603D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02C1C4A9" w14:textId="77777777" w:rsidTr="002603DE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E4049F2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4361A65A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14379195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of Wearable Sensor-based Exercise on Postural Control 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2D8AE29" w14:textId="77777777" w:rsidR="00DA1FE6" w:rsidRPr="00C813A2" w:rsidRDefault="00DA1FE6" w:rsidP="002603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D9E3B1A" w14:textId="77777777" w:rsidR="00DA1FE6" w:rsidRPr="00C813A2" w:rsidRDefault="00DA1FE6" w:rsidP="00260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A4E36F9" w14:textId="77777777" w:rsidR="00DA1FE6" w:rsidRPr="00C813A2" w:rsidRDefault="00DA1FE6" w:rsidP="00260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259FE931" w14:textId="77777777" w:rsidR="00DA1FE6" w:rsidRPr="00C813A2" w:rsidRDefault="00DA1FE6" w:rsidP="002603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25D5" w:rsidRPr="00C813A2" w14:paraId="2D9BEE5D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A24249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rg Balance Scale (BBS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Questionnai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1D5E1E3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5477324" w14:textId="5733E9DD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berg balance scale (</w:t>
            </w:r>
            <w:r w:rsidR="00E125D5">
              <w:rPr>
                <w:rFonts w:ascii="Times New Roman" w:hAnsi="Times New Roman" w:cs="Times New Roman" w:hint="eastAsia"/>
                <w:sz w:val="16"/>
                <w:szCs w:val="16"/>
              </w:rPr>
              <w:t>BB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1 high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0.502 to 2.35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191654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7A5DB9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9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6A4771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F438D99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00496DEF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A96DBD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namic Gait Index (DGI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Questionnai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DE3F0CF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C9A0680" w14:textId="0C2F15E1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dynamic gait index (</w:t>
            </w:r>
            <w:r w:rsidR="00E125D5">
              <w:rPr>
                <w:rFonts w:ascii="Times New Roman" w:hAnsi="Times New Roman" w:cs="Times New Roman" w:hint="eastAsia"/>
                <w:sz w:val="16"/>
                <w:szCs w:val="16"/>
              </w:rPr>
              <w:t>DGI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8 low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1.516 lower to 0.4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F8130C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FF9630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319FAF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C7B3CC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6F03487A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C0B0E9E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fied Parkinson Disease Rating Scale - Motor Examination III (UPDRS-3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Questionnai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F3C7DFE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EBA6325" w14:textId="343FEF14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The mean unified </w:t>
            </w:r>
            <w:proofErr w:type="spellStart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parkinson</w:t>
            </w:r>
            <w:proofErr w:type="spellEnd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disease rating scale - motor examinati</w:t>
            </w:r>
            <w:r w:rsidRPr="00E125D5"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r w:rsidR="00E125D5" w:rsidRPr="00E125D5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  <w:r w:rsidRPr="00E125D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125D5" w:rsidRPr="00E125D5">
              <w:rPr>
                <w:rFonts w:ascii="Times New Roman" w:hAnsi="Times New Roman" w:cs="Times New Roman"/>
                <w:sz w:val="16"/>
                <w:szCs w:val="16"/>
              </w:rPr>
              <w:t>UPDRS</w:t>
            </w:r>
            <w:r w:rsidRPr="00E125D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125D5" w:rsidRPr="00E125D5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  <w:r w:rsidRPr="00E125D5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E125D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98 low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4.425 lower to 0.428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7A759B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FE9C31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BAD851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09976F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0BB9D8AF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005146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Up and Go test (TUG)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33AEC6E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68D177E" w14:textId="500F3FB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time up and go test (</w:t>
            </w:r>
            <w:r w:rsidR="00E125D5">
              <w:rPr>
                <w:rFonts w:ascii="Times New Roman" w:hAnsi="Times New Roman" w:cs="Times New Roman" w:hint="eastAsia"/>
                <w:sz w:val="16"/>
                <w:szCs w:val="16"/>
              </w:rPr>
              <w:t>TUG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5 low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.645 lower to 0.63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CB2D51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964F86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758C04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89421A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38D02A0C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3BA6127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Meter Walking Test (10-MWT)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02DFC1E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F2DFAEB" w14:textId="58849739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10-meter walking test (10</w:t>
            </w:r>
            <w:r w:rsidR="00E125D5">
              <w:rPr>
                <w:rFonts w:ascii="Times New Roman" w:hAnsi="Times New Roman" w:cs="Times New Roman" w:hint="eastAsia"/>
                <w:sz w:val="16"/>
                <w:szCs w:val="16"/>
              </w:rPr>
              <w:t>MWT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 high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0.081 lower to 0.13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FFD20C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2A1DE7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CA1763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EFFD2B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47EC37CA" w14:textId="77777777" w:rsidTr="0045372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0AF899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ensory Organization Test somatosensory (SOT somatosensory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Dynamic balance boar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BEFD9A8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B7DADDE" w14:textId="6D9C1192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sensory organization test somatosensory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T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somatosensory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81 high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.259 lower to 2.422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F83DB16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78D919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72D6289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29DC11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3F3F8BB3" w14:textId="77777777" w:rsidTr="0045372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C252263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Organization Test vision (SOT vision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Dynamic balance boar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7A52048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4D44EB6" w14:textId="5620BBE0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sensory organization test vision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T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vision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 high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4.193 lower to 6.31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DC6CD0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475974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3F9494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33B8A6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72FCCA15" w14:textId="77777777" w:rsidTr="0045372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DF323D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Organization Test vestibular (SOT vestibular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Dynamic balance board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4970A54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1740CE2" w14:textId="0EB7A4EB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sensory organization test vestibular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OT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vestibular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32 low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5.393 lower to 15.72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1F282B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54F34F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06D094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7C7E0E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21D48CBD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4E9D684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kinson's Disease Questionnaire - 39 total (PDQ-39 total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Questionnai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9D75CB9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60CE5B9" w14:textId="3A186EF8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The mean </w:t>
            </w:r>
            <w:proofErr w:type="spellStart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parkinson's</w:t>
            </w:r>
            <w:proofErr w:type="spellEnd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disease questionnaire - </w:t>
            </w:r>
            <w:r w:rsidR="006706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9 total (</w:t>
            </w:r>
            <w:r w:rsidR="006706D8">
              <w:rPr>
                <w:rFonts w:ascii="Times New Roman" w:hAnsi="Times New Roman" w:cs="Times New Roman" w:hint="eastAsia"/>
                <w:sz w:val="16"/>
                <w:szCs w:val="16"/>
              </w:rPr>
              <w:t>PDQ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-39 total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67 low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7.968 lower to 5.033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D5ACBF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50DA41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D1B24C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2B200C7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411E4C94" w14:textId="77777777" w:rsidTr="002603DE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27FC35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kinson's Disease Questionnaire - 39 mobility (PDQ-39 mobility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Questionnaire 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3037D63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7EDE375" w14:textId="58C46702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The mean </w:t>
            </w:r>
            <w:proofErr w:type="spellStart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parkinson's</w:t>
            </w:r>
            <w:proofErr w:type="spellEnd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disease questionnaire - 39 mobility (</w:t>
            </w:r>
            <w:r w:rsidR="006706D8">
              <w:rPr>
                <w:rFonts w:ascii="Times New Roman" w:hAnsi="Times New Roman" w:cs="Times New Roman" w:hint="eastAsia"/>
                <w:sz w:val="16"/>
                <w:szCs w:val="16"/>
              </w:rPr>
              <w:t>PDQ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-39 mobility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01 high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5.307 lower to 8.309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3BC497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BF1B177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320F8D" w14:textId="77777777" w:rsidR="00DA1FE6" w:rsidRPr="00C813A2" w:rsidRDefault="00DA1FE6" w:rsidP="002603DE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8B6E96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25D5" w:rsidRPr="00C813A2" w14:paraId="314518A3" w14:textId="77777777" w:rsidTr="00453725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5352FD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ities-specific Balance Confidence scale (ABC)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Questionnaire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5A36B23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951CC2C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The mean activities-specific balance confidence scale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C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71 higher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5.423 lower to 9.166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127F24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A442AB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9E9BF9" w14:textId="77777777" w:rsidR="00E125D5" w:rsidRPr="00C813A2" w:rsidRDefault="00E125D5" w:rsidP="00453725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hint="eastAsia"/>
                <w:sz w:val="16"/>
                <w:szCs w:val="16"/>
              </w:rPr>
              <w:t>⊕⊕⊕</w:t>
            </w:r>
            <w:r w:rsidRPr="00C813A2"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D270FA" w14:textId="77777777" w:rsidR="00E125D5" w:rsidRPr="00C813A2" w:rsidRDefault="00E125D5" w:rsidP="004537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1FE6" w:rsidRPr="00C813A2" w14:paraId="33D7DDB4" w14:textId="77777777" w:rsidTr="002603DE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2E9A07" w14:textId="77777777" w:rsidR="00DA1FE6" w:rsidRPr="00C813A2" w:rsidRDefault="00DA1FE6" w:rsidP="002603D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*The basis for the </w:t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umed risk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the median control group risk across studies) is provided in footnotes. The </w:t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sponding risk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(and its 95% confidence interval) is based on the assumed risk in the comparison 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nd the </w:t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of the intervention (and its 95% CI).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; </w:t>
            </w:r>
          </w:p>
        </w:tc>
      </w:tr>
      <w:tr w:rsidR="00DA1FE6" w:rsidRPr="00C813A2" w14:paraId="55B32A0E" w14:textId="77777777" w:rsidTr="002603DE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611017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ADE Working Group grades of evidence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quality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quality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quality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quality: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We are very uncertain about the estimate.</w:t>
            </w:r>
          </w:p>
        </w:tc>
      </w:tr>
      <w:tr w:rsidR="00DA1FE6" w:rsidRPr="00C813A2" w14:paraId="0F771FE8" w14:textId="77777777" w:rsidTr="002603DE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6143E9" w14:textId="77777777" w:rsidR="00DA1FE6" w:rsidRPr="00C813A2" w:rsidRDefault="00DA1FE6" w:rsidP="002603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There were less than 400 participants in total.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C813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813A2">
              <w:rPr>
                <w:rFonts w:ascii="Times New Roman" w:hAnsi="Times New Roman" w:cs="Times New Roman"/>
                <w:sz w:val="16"/>
                <w:szCs w:val="16"/>
              </w:rPr>
              <w:t xml:space="preserve"> &gt; 50%</w:t>
            </w:r>
          </w:p>
        </w:tc>
      </w:tr>
    </w:tbl>
    <w:p w14:paraId="680FCE16" w14:textId="77777777" w:rsidR="00DA1FE6" w:rsidRPr="00C813A2" w:rsidRDefault="00DA1FE6" w:rsidP="00DA1FE6">
      <w:pPr>
        <w:rPr>
          <w:rFonts w:ascii="Times New Roman" w:hAnsi="Times New Roman" w:cs="Times New Roman"/>
        </w:rPr>
      </w:pPr>
    </w:p>
    <w:p w14:paraId="0BE6D2CE" w14:textId="77777777" w:rsidR="00112AF5" w:rsidRDefault="00112AF5"/>
    <w:sectPr w:rsidR="00112AF5" w:rsidSect="00CC32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37930" w14:textId="77777777" w:rsidR="007A12AD" w:rsidRDefault="007A12AD" w:rsidP="00E125D5">
      <w:r>
        <w:separator/>
      </w:r>
    </w:p>
  </w:endnote>
  <w:endnote w:type="continuationSeparator" w:id="0">
    <w:p w14:paraId="2BA54B41" w14:textId="77777777" w:rsidR="007A12AD" w:rsidRDefault="007A12AD" w:rsidP="00E12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09B72" w14:textId="77777777" w:rsidR="007A12AD" w:rsidRDefault="007A12AD" w:rsidP="00E125D5">
      <w:r>
        <w:separator/>
      </w:r>
    </w:p>
  </w:footnote>
  <w:footnote w:type="continuationSeparator" w:id="0">
    <w:p w14:paraId="7428D4F8" w14:textId="77777777" w:rsidR="007A12AD" w:rsidRDefault="007A12AD" w:rsidP="00E12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tjS3MDU1MTW0NDVU0lEKTi0uzszPAykwrgUAfzYc/ywAAAA="/>
  </w:docVars>
  <w:rsids>
    <w:rsidRoot w:val="00DA1FE6"/>
    <w:rsid w:val="00000C83"/>
    <w:rsid w:val="00112AF5"/>
    <w:rsid w:val="002B735F"/>
    <w:rsid w:val="006706D8"/>
    <w:rsid w:val="007A12AD"/>
    <w:rsid w:val="00872F1B"/>
    <w:rsid w:val="008B5CBE"/>
    <w:rsid w:val="00DA1FE6"/>
    <w:rsid w:val="00E1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EE967"/>
  <w15:chartTrackingRefBased/>
  <w15:docId w15:val="{5408EFB7-6A30-4D07-AFF4-9B23D701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F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A1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12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25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2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2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4-15T12:24:00Z</dcterms:created>
  <dcterms:modified xsi:type="dcterms:W3CDTF">2022-04-22T13:41:00Z</dcterms:modified>
</cp:coreProperties>
</file>